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E6C34" w14:textId="0D25F05E" w:rsidR="009007E2" w:rsidRPr="00D70BE0" w:rsidRDefault="00D70BE0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  <w:lang w:val="en-US"/>
        </w:rPr>
        <w:t xml:space="preserve">G2B </w:t>
      </w:r>
      <w:r w:rsidR="009007E2" w:rsidRPr="00D70BE0">
        <w:rPr>
          <w:b/>
          <w:bCs/>
          <w:sz w:val="32"/>
          <w:szCs w:val="32"/>
        </w:rPr>
        <w:t>Author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00"/>
        <w:gridCol w:w="567"/>
        <w:gridCol w:w="669"/>
      </w:tblGrid>
      <w:tr w:rsidR="00D70BE0" w14:paraId="7EC8FD9F" w14:textId="77777777" w:rsidTr="00D70BE0">
        <w:tc>
          <w:tcPr>
            <w:tcW w:w="8500" w:type="dxa"/>
            <w:vAlign w:val="center"/>
          </w:tcPr>
          <w:p w14:paraId="7000BFE9" w14:textId="18F250B7" w:rsidR="009007E2" w:rsidRDefault="009007E2" w:rsidP="009007E2">
            <w:pPr>
              <w:rPr>
                <w:lang w:val="en-US"/>
              </w:rPr>
            </w:pPr>
            <w:r w:rsidRPr="009007E2">
              <w:t>The Article is clearly written in standard, scientific English language appropriate to your discipline. For help with writing in English, please visit http://wileyeditingservices.com for details of Wiley's English Language Editing Service. Please note that using this service does not guarantee acceptance of your submission by this journal.</w:t>
            </w:r>
          </w:p>
        </w:tc>
        <w:tc>
          <w:tcPr>
            <w:tcW w:w="567" w:type="dxa"/>
            <w:vAlign w:val="center"/>
          </w:tcPr>
          <w:p w14:paraId="67CF503E" w14:textId="171FA696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8916499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17464B71" w14:textId="25C8C509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509714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3556840C" w14:textId="77777777" w:rsidTr="00D70BE0">
        <w:tc>
          <w:tcPr>
            <w:tcW w:w="8500" w:type="dxa"/>
            <w:vAlign w:val="center"/>
          </w:tcPr>
          <w:p w14:paraId="7FB6B937" w14:textId="0501A456" w:rsidR="009007E2" w:rsidRDefault="009007E2" w:rsidP="009007E2">
            <w:pPr>
              <w:rPr>
                <w:lang w:val="en-US"/>
              </w:rPr>
            </w:pPr>
            <w:r w:rsidRPr="009007E2">
              <w:t>The Article is structured with the following required subheadings: Abstract (with no subheadings), Introduction, Material and Methods, Results, Discussion, References, Acknowledgements, Figure legends.</w:t>
            </w:r>
          </w:p>
        </w:tc>
        <w:tc>
          <w:tcPr>
            <w:tcW w:w="567" w:type="dxa"/>
            <w:vAlign w:val="center"/>
          </w:tcPr>
          <w:p w14:paraId="1FEC67F2" w14:textId="11A10D6C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3425874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13F32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B5C7738" w14:textId="6FE7B4DE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85443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5D292392" w14:textId="77777777" w:rsidTr="00D70BE0">
        <w:tc>
          <w:tcPr>
            <w:tcW w:w="8500" w:type="dxa"/>
            <w:vAlign w:val="center"/>
          </w:tcPr>
          <w:p w14:paraId="53149EFE" w14:textId="49FCBDCD" w:rsidR="009007E2" w:rsidRDefault="009007E2" w:rsidP="009007E2">
            <w:pPr>
              <w:rPr>
                <w:lang w:val="en-US"/>
              </w:rPr>
            </w:pPr>
            <w:r w:rsidRPr="009007E2">
              <w:t>The number of subjects is clearly specified in the Methods.</w:t>
            </w:r>
          </w:p>
        </w:tc>
        <w:tc>
          <w:tcPr>
            <w:tcW w:w="567" w:type="dxa"/>
            <w:vAlign w:val="center"/>
          </w:tcPr>
          <w:p w14:paraId="59245FEC" w14:textId="2354B4E6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2206497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13F32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380BEEB" w14:textId="1C71A957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544595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0EA1CBAC" w14:textId="77777777" w:rsidTr="00D70BE0">
        <w:tc>
          <w:tcPr>
            <w:tcW w:w="8500" w:type="dxa"/>
            <w:vAlign w:val="center"/>
          </w:tcPr>
          <w:p w14:paraId="0E468EF4" w14:textId="5A6D1F38" w:rsidR="009007E2" w:rsidRDefault="009007E2" w:rsidP="009007E2">
            <w:pPr>
              <w:rPr>
                <w:lang w:val="en-US"/>
              </w:rPr>
            </w:pPr>
            <w:r w:rsidRPr="009007E2">
              <w:t>The sex of subjects is specified.</w:t>
            </w:r>
          </w:p>
        </w:tc>
        <w:tc>
          <w:tcPr>
            <w:tcW w:w="567" w:type="dxa"/>
            <w:vAlign w:val="center"/>
          </w:tcPr>
          <w:p w14:paraId="43E6E43B" w14:textId="0D065185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50928436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13F32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BCE911D" w14:textId="6BE094D7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972429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0023C9C6" w14:textId="77777777" w:rsidTr="00D70BE0">
        <w:tc>
          <w:tcPr>
            <w:tcW w:w="8500" w:type="dxa"/>
            <w:vAlign w:val="center"/>
          </w:tcPr>
          <w:p w14:paraId="700F398F" w14:textId="5F2526E6" w:rsidR="009007E2" w:rsidRDefault="009007E2" w:rsidP="009007E2">
            <w:pPr>
              <w:rPr>
                <w:lang w:val="en-US"/>
              </w:rPr>
            </w:pPr>
            <w:r w:rsidRPr="009007E2">
              <w:t>For rodent studies, the genetic background is specified and the correct nomenclature (</w:t>
            </w:r>
            <w:hyperlink r:id="rId4" w:tgtFrame="_new" w:history="1">
              <w:r w:rsidRPr="009007E2">
                <w:rPr>
                  <w:rStyle w:val="Hyperlink"/>
                </w:rPr>
                <w:t>http://www.informatics.jax.org/mgihome/nomen/</w:t>
              </w:r>
            </w:hyperlink>
            <w:r w:rsidRPr="009007E2">
              <w:t>) and strain abbreviations (</w:t>
            </w:r>
            <w:hyperlink r:id="rId5" w:tgtFrame="_new" w:history="1">
              <w:r w:rsidRPr="009007E2">
                <w:rPr>
                  <w:rStyle w:val="Hyperlink"/>
                </w:rPr>
                <w:t>http://www.informatics.jax.org/mgihome/nomen/strains.shtml</w:t>
              </w:r>
            </w:hyperlink>
            <w:r w:rsidRPr="009007E2">
              <w:t>) are used.</w:t>
            </w:r>
          </w:p>
        </w:tc>
        <w:tc>
          <w:tcPr>
            <w:tcW w:w="567" w:type="dxa"/>
            <w:vAlign w:val="center"/>
          </w:tcPr>
          <w:p w14:paraId="13200602" w14:textId="4CABD5C5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93612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E93334C" w14:textId="4A75DED5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951423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0A3597F5" w14:textId="77777777" w:rsidTr="00D70BE0">
        <w:tc>
          <w:tcPr>
            <w:tcW w:w="8500" w:type="dxa"/>
            <w:vAlign w:val="center"/>
          </w:tcPr>
          <w:p w14:paraId="78005844" w14:textId="5131DC43" w:rsidR="009007E2" w:rsidRDefault="009007E2" w:rsidP="009007E2">
            <w:pPr>
              <w:rPr>
                <w:lang w:val="en-US"/>
              </w:rPr>
            </w:pPr>
            <w:r w:rsidRPr="009007E2">
              <w:t>For rodent studies involving mutant animals, the genetic background and breeding strategy used should follow the guidelines detailed in Crusio WE, Goldowitz D, Holmes A, Wolfer D (2009) Standards for the publication of mouse mutant studies. Genes Brain Behav 8:1-4 (</w:t>
            </w:r>
            <w:hyperlink r:id="rId6" w:tgtFrame="_new" w:history="1">
              <w:r w:rsidRPr="009007E2">
                <w:rPr>
                  <w:rStyle w:val="Hyperlink"/>
                </w:rPr>
                <w:t>https://www.ncbi.nlm.nih.gov/pubmed/18778401</w:t>
              </w:r>
            </w:hyperlink>
            <w:r w:rsidRPr="009007E2">
              <w:t>)</w:t>
            </w:r>
          </w:p>
        </w:tc>
        <w:tc>
          <w:tcPr>
            <w:tcW w:w="567" w:type="dxa"/>
            <w:vAlign w:val="center"/>
          </w:tcPr>
          <w:p w14:paraId="40471068" w14:textId="253E61CC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711411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007E2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9007E2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14D36A2" w14:textId="7B9E34D5" w:rsidR="009007E2" w:rsidRDefault="00000000" w:rsidP="009007E2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98179750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9007E2">
              <w:rPr>
                <w:lang w:val="en-US"/>
              </w:rPr>
              <w:t>N/A</w:t>
            </w:r>
          </w:p>
        </w:tc>
      </w:tr>
      <w:tr w:rsidR="00D70BE0" w14:paraId="59F1A799" w14:textId="77777777" w:rsidTr="00D70BE0">
        <w:tc>
          <w:tcPr>
            <w:tcW w:w="8500" w:type="dxa"/>
            <w:vAlign w:val="center"/>
          </w:tcPr>
          <w:p w14:paraId="79FFE20E" w14:textId="0ED2348C" w:rsidR="00D70BE0" w:rsidRPr="009007E2" w:rsidRDefault="00D70BE0" w:rsidP="00D70BE0">
            <w:r w:rsidRPr="00D70BE0">
              <w:t>For rodent studies, housing conditions (i.e., single or group housed) are specified.</w:t>
            </w:r>
          </w:p>
        </w:tc>
        <w:tc>
          <w:tcPr>
            <w:tcW w:w="567" w:type="dxa"/>
            <w:vAlign w:val="center"/>
          </w:tcPr>
          <w:p w14:paraId="68903BAE" w14:textId="6BD0F3FB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153873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04E6126" w14:textId="418CA732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96365723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72718C8A" w14:textId="77777777" w:rsidTr="00D70BE0">
        <w:tc>
          <w:tcPr>
            <w:tcW w:w="8500" w:type="dxa"/>
            <w:vAlign w:val="center"/>
          </w:tcPr>
          <w:p w14:paraId="7F4FE9AE" w14:textId="54F7CA78" w:rsidR="00D70BE0" w:rsidRPr="009007E2" w:rsidRDefault="00D70BE0" w:rsidP="00D70BE0">
            <w:r w:rsidRPr="00D70BE0">
              <w:t>For rodent studies, the methods specify whether testing occurred during the light or dark phase.</w:t>
            </w:r>
          </w:p>
        </w:tc>
        <w:tc>
          <w:tcPr>
            <w:tcW w:w="567" w:type="dxa"/>
            <w:vAlign w:val="center"/>
          </w:tcPr>
          <w:p w14:paraId="37C4C71A" w14:textId="3CCA42F4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693268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1316F2E9" w14:textId="3FE2342B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82755141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61C50651" w14:textId="77777777" w:rsidTr="00D70BE0">
        <w:tc>
          <w:tcPr>
            <w:tcW w:w="8500" w:type="dxa"/>
            <w:vAlign w:val="center"/>
          </w:tcPr>
          <w:p w14:paraId="2D80F5AB" w14:textId="7691F420" w:rsidR="00D70BE0" w:rsidRPr="009007E2" w:rsidRDefault="00D70BE0" w:rsidP="00D70BE0">
            <w:r w:rsidRPr="00D70BE0">
              <w:t>When the same subjects received multiple tests, the order and inter-test interval is specified.</w:t>
            </w:r>
          </w:p>
        </w:tc>
        <w:tc>
          <w:tcPr>
            <w:tcW w:w="567" w:type="dxa"/>
            <w:vAlign w:val="center"/>
          </w:tcPr>
          <w:p w14:paraId="475D7963" w14:textId="63879203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189571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806A3C1" w14:textId="600CBA15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97398378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5DCFA8CF" w14:textId="77777777" w:rsidTr="00D70BE0">
        <w:tc>
          <w:tcPr>
            <w:tcW w:w="8500" w:type="dxa"/>
            <w:vAlign w:val="center"/>
          </w:tcPr>
          <w:p w14:paraId="68F62706" w14:textId="635E86E6" w:rsidR="00D70BE0" w:rsidRPr="009007E2" w:rsidRDefault="00D70BE0" w:rsidP="00D70BE0">
            <w:r w:rsidRPr="00D70BE0">
              <w:t>For human studies, the characteristics of subjects are sufficiently described (including ethnicity, age).</w:t>
            </w:r>
            <w:r>
              <w:rPr>
                <w:lang w:val="en-US"/>
              </w:rPr>
              <w:t xml:space="preserve"> </w:t>
            </w:r>
            <w:r w:rsidRPr="00D70BE0">
              <w:t>For further guidelines on the journal’s requirements for human studies, see: </w:t>
            </w:r>
            <w:hyperlink r:id="rId7" w:tgtFrame="_new" w:history="1">
              <w:r w:rsidRPr="00D70BE0">
                <w:rPr>
                  <w:rStyle w:val="Hyperlink"/>
                </w:rPr>
                <w:t>G2B guid</w:t>
              </w:r>
              <w:r w:rsidRPr="00D70BE0">
                <w:rPr>
                  <w:rStyle w:val="Hyperlink"/>
                </w:rPr>
                <w:t>e</w:t>
              </w:r>
              <w:r w:rsidRPr="00D70BE0">
                <w:rPr>
                  <w:rStyle w:val="Hyperlink"/>
                </w:rPr>
                <w:t>lines</w:t>
              </w:r>
            </w:hyperlink>
          </w:p>
        </w:tc>
        <w:tc>
          <w:tcPr>
            <w:tcW w:w="567" w:type="dxa"/>
            <w:vAlign w:val="center"/>
          </w:tcPr>
          <w:p w14:paraId="4643FE33" w14:textId="67858C2A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36618832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E60E65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397BCF62" w14:textId="356410A2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49894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1B1AB639" w14:textId="77777777" w:rsidTr="00D70BE0">
        <w:tc>
          <w:tcPr>
            <w:tcW w:w="8500" w:type="dxa"/>
            <w:vAlign w:val="center"/>
          </w:tcPr>
          <w:p w14:paraId="61C24A47" w14:textId="4881B10F" w:rsidR="00D70BE0" w:rsidRPr="009007E2" w:rsidRDefault="00D70BE0" w:rsidP="00D70BE0">
            <w:r w:rsidRPr="00D70BE0">
              <w:t>For human studies, there is a statement acknowledging approval by a named institutional review board and the informed consent of the subjects.</w:t>
            </w:r>
          </w:p>
        </w:tc>
        <w:tc>
          <w:tcPr>
            <w:tcW w:w="567" w:type="dxa"/>
            <w:vAlign w:val="center"/>
          </w:tcPr>
          <w:p w14:paraId="75A8646D" w14:textId="7AEE2B88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245877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5821933F" w14:textId="45E470E1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00779281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F33A69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15468692" w14:textId="77777777" w:rsidTr="00D70BE0">
        <w:tc>
          <w:tcPr>
            <w:tcW w:w="8500" w:type="dxa"/>
            <w:vAlign w:val="center"/>
          </w:tcPr>
          <w:p w14:paraId="10969790" w14:textId="017997EE" w:rsidR="00D70BE0" w:rsidRPr="009007E2" w:rsidRDefault="00D70BE0" w:rsidP="00D70BE0">
            <w:r w:rsidRPr="00D70BE0">
              <w:t>The Methods include a subsection describing the 'Statistical analysis'.</w:t>
            </w:r>
          </w:p>
        </w:tc>
        <w:tc>
          <w:tcPr>
            <w:tcW w:w="567" w:type="dxa"/>
            <w:vAlign w:val="center"/>
          </w:tcPr>
          <w:p w14:paraId="7C412E79" w14:textId="2B2CB2DC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055781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13F32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BA0DCE1" w14:textId="7A003F7A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089073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01E6F57A" w14:textId="77777777" w:rsidTr="00D70BE0">
        <w:tc>
          <w:tcPr>
            <w:tcW w:w="8500" w:type="dxa"/>
            <w:vAlign w:val="center"/>
          </w:tcPr>
          <w:p w14:paraId="5698A502" w14:textId="6A728662" w:rsidR="00D70BE0" w:rsidRPr="009007E2" w:rsidRDefault="00D70BE0" w:rsidP="00D70BE0">
            <w:r w:rsidRPr="00D70BE0">
              <w:t>Statistical results are reported in the Results, not Figure Legends.</w:t>
            </w:r>
          </w:p>
        </w:tc>
        <w:tc>
          <w:tcPr>
            <w:tcW w:w="567" w:type="dxa"/>
            <w:vAlign w:val="center"/>
          </w:tcPr>
          <w:p w14:paraId="38FF1B2A" w14:textId="2F1068DC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3167246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13F32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2DC1E124" w14:textId="202383B7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2024194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1DBE8B95" w14:textId="77777777" w:rsidTr="00D70BE0">
        <w:tc>
          <w:tcPr>
            <w:tcW w:w="8500" w:type="dxa"/>
            <w:vAlign w:val="center"/>
          </w:tcPr>
          <w:p w14:paraId="618DA51D" w14:textId="17A96411" w:rsidR="00D70BE0" w:rsidRPr="009007E2" w:rsidRDefault="00D70BE0" w:rsidP="00D70BE0">
            <w:r w:rsidRPr="00D70BE0">
              <w:t>Significant p values should be accompanied by all appropriate statistical test results, including df values (example of ANOVA result: F2,20=5.14, p&lt;.01, example of t-test result: t(9)=7.52, p&lt;.01).</w:t>
            </w:r>
          </w:p>
        </w:tc>
        <w:tc>
          <w:tcPr>
            <w:tcW w:w="567" w:type="dxa"/>
            <w:vAlign w:val="center"/>
          </w:tcPr>
          <w:p w14:paraId="1204440C" w14:textId="78E51BDC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5306786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F33A69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8B33329" w14:textId="38CD00D5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078744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  <w:tr w:rsidR="00D70BE0" w14:paraId="6E9CD9D4" w14:textId="77777777" w:rsidTr="00D70BE0">
        <w:tc>
          <w:tcPr>
            <w:tcW w:w="8500" w:type="dxa"/>
            <w:vAlign w:val="center"/>
          </w:tcPr>
          <w:p w14:paraId="4B2FBFF7" w14:textId="4705CD60" w:rsidR="00D70BE0" w:rsidRPr="009007E2" w:rsidRDefault="00D70BE0" w:rsidP="00D70BE0">
            <w:r w:rsidRPr="00D70BE0">
              <w:t>All figures and tables are cited in the main text of the manuscript.</w:t>
            </w:r>
          </w:p>
        </w:tc>
        <w:tc>
          <w:tcPr>
            <w:tcW w:w="567" w:type="dxa"/>
            <w:vAlign w:val="center"/>
          </w:tcPr>
          <w:p w14:paraId="01E436C2" w14:textId="6876D377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46454034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6B334F">
                  <w:rPr>
                    <w:rFonts w:ascii="MS Gothic" w:eastAsia="MS Gothic" w:hAnsi="MS Gothic" w:hint="eastAsia"/>
                    <w:lang w:val="en-US"/>
                  </w:rPr>
                  <w:t>☒</w:t>
                </w:r>
              </w:sdtContent>
            </w:sdt>
            <w:r w:rsidR="00D70BE0"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2B1563A7" w14:textId="7546706B" w:rsidR="00D70BE0" w:rsidRDefault="00000000" w:rsidP="00D70BE0">
            <w:pPr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845050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70BE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D70BE0">
              <w:rPr>
                <w:lang w:val="en-US"/>
              </w:rPr>
              <w:t>N/A</w:t>
            </w:r>
          </w:p>
        </w:tc>
      </w:tr>
    </w:tbl>
    <w:p w14:paraId="66C1F65E" w14:textId="77777777" w:rsidR="009007E2" w:rsidRDefault="009007E2" w:rsidP="00D70BE0"/>
    <w:sectPr w:rsidR="009007E2" w:rsidSect="00D70BE0">
      <w:pgSz w:w="11906" w:h="16838"/>
      <w:pgMar w:top="1440" w:right="1021" w:bottom="144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E2"/>
    <w:rsid w:val="004F4C7A"/>
    <w:rsid w:val="006B334F"/>
    <w:rsid w:val="00790457"/>
    <w:rsid w:val="00813F32"/>
    <w:rsid w:val="009007E2"/>
    <w:rsid w:val="00C723F4"/>
    <w:rsid w:val="00D70BE0"/>
    <w:rsid w:val="00E60E65"/>
    <w:rsid w:val="00F3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BCDA"/>
  <w15:chartTrackingRefBased/>
  <w15:docId w15:val="{49FC5DF1-5EE9-4ACB-9724-EC32C82E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7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7E2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007E2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007E2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007E2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007E2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39"/>
    <w:rsid w:val="00900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B33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1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page/journal/1601183x/case-controlassociationstudie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18778401" TargetMode="External"/><Relationship Id="rId5" Type="http://schemas.openxmlformats.org/officeDocument/2006/relationships/hyperlink" Target="http://www.informatics.jax.org/mgihome/nomen/strains.shtml" TargetMode="External"/><Relationship Id="rId4" Type="http://schemas.openxmlformats.org/officeDocument/2006/relationships/hyperlink" Target="http://www.informatics.jax.org/mgihome/nomen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enaru, Madalina</dc:creator>
  <cp:keywords/>
  <dc:description/>
  <cp:lastModifiedBy>Lucas Perry</cp:lastModifiedBy>
  <cp:revision>3</cp:revision>
  <dcterms:created xsi:type="dcterms:W3CDTF">2023-05-26T13:33:00Z</dcterms:created>
  <dcterms:modified xsi:type="dcterms:W3CDTF">2025-03-03T15:51:00Z</dcterms:modified>
</cp:coreProperties>
</file>